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 xml:space="preserve">S1 Table </w:t>
      </w:r>
      <w:r>
        <w:rPr>
          <w:rFonts w:hint="default" w:asciiTheme="minorAscii" w:hAnsiTheme="minorAscii"/>
          <w:sz w:val="21"/>
          <w:szCs w:val="21"/>
        </w:rPr>
        <w:t>Characteristics of study population divided by VAI Quartile</w:t>
      </w:r>
    </w:p>
    <w:tbl>
      <w:tblPr>
        <w:tblStyle w:val="3"/>
        <w:tblW w:w="11423" w:type="dxa"/>
        <w:tblInd w:w="-14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72"/>
        <w:gridCol w:w="1935"/>
        <w:gridCol w:w="1478"/>
        <w:gridCol w:w="1492"/>
        <w:gridCol w:w="1373"/>
        <w:gridCol w:w="1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ariable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tal</w:t>
            </w:r>
          </w:p>
        </w:tc>
        <w:tc>
          <w:tcPr>
            <w:tcW w:w="1935" w:type="dxa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1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VAI≤0.92)</w:t>
            </w:r>
          </w:p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n=4689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2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0.92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&lt;VAI≤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1.52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)(n=4686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3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1.52&lt;VAI≤2.57)(n=4685)</w:t>
            </w:r>
          </w:p>
        </w:tc>
        <w:tc>
          <w:tcPr>
            <w:tcW w:w="1373" w:type="dxa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4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VAI&gt;2.57)</w:t>
            </w:r>
          </w:p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n=4685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ge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years old)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7.02(0.24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3.84(0.40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6.59(0.35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8.23(0.33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9.60(0.28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Female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1146624.72(50.60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205521.40(48.76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771385.52(52.02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360183.72(51.81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809534.09(49.86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Male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0165962.36(49.40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726203.72(51.24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935493.46(47.98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637842.00(48.19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866423.19(50.14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Race/ethnicity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Non-Hispanic White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7802041.66(71.09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138285.34(67.54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731541.09(71.14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306551.59(71.54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625663.64(74.33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Non-Hispanic Black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006435.66( 9.85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169836.88(15.14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38698.77(10.81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627605.45( 8.14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70294.57( 4.93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Mexican American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6359017.98( 7.82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18141.05(6.30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55456.38(7.03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733496.31(8.67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851924.24(9.41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Other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145091.78(11.25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305461.84(11.01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81182.74(11.02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330372.37(11.65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28074.83(11.32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Educational level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Less than high school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294442.84(16.35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626650.13(12.55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125881.68(15.10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564056.63(17.82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977854.40(20.22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High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school or equivalent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522472.50(24.01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232022.44(20.22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006192.31(24.18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937867.41(24.69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346390.34(27.17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College or above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8495671.75(59.64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073052.55(67.23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2574804.98(60.73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496101.68(57.49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351712.54(52.61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Married/living with partn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3262567.91(65.50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109169.49(62.63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415493.49(64.79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297317.61(66.49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440587.33(68.31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Divorced/widowed/separated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520232.56(17.86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092742.46(14.78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775791.17(18.23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667603.17(18.34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984095.76(20.25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Never married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529786.60(16.64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729813.17(22.60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515594.31(16.98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033104.94(15.17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51274.18(11.44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IR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≤1.30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6412318.63(20.18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697688.45(17.67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998385.93(19.31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130390.09(20.65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585854.16(23.31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gt;1.30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to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≤.50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9466927.97(36.24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159849.49(34.21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255628.45(35.04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569615.66(37.85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481834.37(38.03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gt;3.50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5433340.48(43.58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074187.17(48.13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452864.60(45.65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298019.96(41.49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608268.75(38.67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Smoking statu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rm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1123008.89(25.98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947849.35(23.64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262124.66(25.41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254882.28(26.28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658152.60(28.76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w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7317905.27(21.30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616362.63(17.28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351983.45(21.02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408339.15(22.04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941220.05(25.11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v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2871672.91(52.72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2367513.13(59.09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092770.87(53.57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334804.29(51.68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076584.62(46.13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Alcohol us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rm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826343.11(14.54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021358.93( 9.66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798968.17(13.52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180840.25(15.91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825175.76(19.44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ild/moderate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3857345.47(53.94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2795903.32(61.13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047247.96(53.35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413839.05(52.07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600355.15(48.79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avy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6969325.30(20.87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212250.10(20.12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638319.15(22.40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225129.50(21.13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893626.54(19.79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ver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659573.20(10.65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02212.76( 9.09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22343.69(10.73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178216.93(10.89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356799.83(11.98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eGFR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mL/min/1.73m</w:t>
            </w:r>
            <w:r>
              <w:rPr>
                <w:rFonts w:hint="default" w:cs="Calibri" w:asciiTheme="minorAscii" w:hAnsiTheme="minorAscii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4.86(0.31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8.71(0.47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5.17(0.44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3.48(0.43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1.83(0.43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FPG(mmol/L)</w:t>
            </w:r>
          </w:p>
        </w:tc>
        <w:tc>
          <w:tcPr>
            <w:tcW w:w="1972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5.83(0.02)</w:t>
            </w:r>
          </w:p>
        </w:tc>
        <w:tc>
          <w:tcPr>
            <w:tcW w:w="1935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5.45(0.02)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5.62(0.02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5.87(0.03)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6.40(0.05)</w:t>
            </w:r>
          </w:p>
        </w:tc>
        <w:tc>
          <w:tcPr>
            <w:tcW w:w="1260" w:type="dxa"/>
            <w:vAlign w:val="center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VAI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.13(0.03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0.64(0.00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.20(0.00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.98(0.01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.86(0.08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Hypertension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0225146.93(37.17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188921.22(24.79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225611.54(34.89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142673.39(40.72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9667940.78(49.14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1087440.15(62.83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5742803.90(75.21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481267.44(65.11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855352.33(59.28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008016.49(50.86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Hyperlipidemia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58622967.12(72.10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909739.33(42.57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044378.53(63.00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7015478.89(85.09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653370.36(99.89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689619.96(27.90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2021985.78(57.43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662500.44(37.00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982546.83(14.91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586.91( 0.11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CVD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6973593.62( 8.58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18872.33( 5.35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494453.48( 7.22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89907.59( 9.95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370360.22(12.05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4338993.46(91.42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812852.78(94.65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9212425.50(92.78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8008118.12(90.05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7305597.06(87.95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Glucose metabolism state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None prediabet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8687968.11(47.58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2810347.58(61.20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0895791.99(52.62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768395.82(43.85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6213432.71(31.58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Prediabet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1265220.44(38.45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6790656.31(32.44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7700518.15(37.19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164367.66(40.83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8609678.31(43.76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1359398.53(13.97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30721.22( 6.36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110568.83(10.19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065262.23(15.33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852846.25(24.66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nti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-h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yperlipidemic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drug</w:t>
            </w:r>
            <w:r>
              <w:rPr>
                <w:rFonts w:hint="eastAsia" w:cs="Calibri" w:asciiTheme="minorAscii" w:hAnsiTheme="minorAscii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97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3515056.65(16.62)</w:t>
            </w:r>
          </w:p>
        </w:tc>
        <w:tc>
          <w:tcPr>
            <w:tcW w:w="19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2272661.73(10.86)</w:t>
            </w:r>
          </w:p>
        </w:tc>
        <w:tc>
          <w:tcPr>
            <w:tcW w:w="1478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135358.03(15.14)</w:t>
            </w:r>
          </w:p>
        </w:tc>
        <w:tc>
          <w:tcPr>
            <w:tcW w:w="149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3775445.22(18.88)</w:t>
            </w:r>
          </w:p>
        </w:tc>
        <w:tc>
          <w:tcPr>
            <w:tcW w:w="137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4331591.68(22.01)</w:t>
            </w:r>
          </w:p>
        </w:tc>
        <w:tc>
          <w:tcPr>
            <w:tcW w:w="126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67797530.43(83.38)</w:t>
            </w:r>
          </w:p>
        </w:tc>
        <w:tc>
          <w:tcPr>
            <w:tcW w:w="193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8659063.39(89.14)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7571520.95(84.86)</w:t>
            </w:r>
          </w:p>
        </w:tc>
        <w:tc>
          <w:tcPr>
            <w:tcW w:w="1492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6222580.50(81.12)</w:t>
            </w:r>
          </w:p>
        </w:tc>
        <w:tc>
          <w:tcPr>
            <w:tcW w:w="137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5344365.59(77.99)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</w:tbl>
    <w:p>
      <w:pPr>
        <w:wordWrap w:val="0"/>
        <w:jc w:val="both"/>
        <w:rPr>
          <w:rFonts w:hint="default" w:cs="Calibri" w:asciiTheme="minorAscii" w:hAnsiTheme="minorAscii"/>
          <w:sz w:val="21"/>
          <w:szCs w:val="21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Abbreviation: fasting plasma glucose data were missing for 32 of 18745 participants. </w:t>
      </w:r>
      <w:r>
        <w:rPr>
          <w:rFonts w:hint="default" w:cs="Calibri" w:asciiTheme="minorAscii" w:hAnsiTheme="minorAscii"/>
          <w:sz w:val="21"/>
          <w:szCs w:val="21"/>
        </w:rPr>
        <w:t>PIR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family poverty income ratio;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FPG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fasting plasma glucose; VAI: visceral adiposity index; </w:t>
      </w:r>
      <w:r>
        <w:rPr>
          <w:rFonts w:hint="default" w:cs="Calibri" w:asciiTheme="minorAscii" w:hAnsiTheme="minorAscii"/>
          <w:sz w:val="21"/>
          <w:szCs w:val="21"/>
        </w:rPr>
        <w:t>CVD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cs="Calibri" w:asciiTheme="minorAscii" w:hAnsiTheme="minorAscii"/>
          <w:sz w:val="21"/>
          <w:szCs w:val="21"/>
        </w:rPr>
        <w:t>cardiovascular disease;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eGFR:</w:t>
      </w:r>
      <w:r>
        <w:rPr>
          <w:rFonts w:hint="default" w:asciiTheme="minorAscii" w:hAnsiTheme="minorAscii"/>
          <w:sz w:val="21"/>
          <w:szCs w:val="21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e</w:t>
      </w:r>
      <w:r>
        <w:rPr>
          <w:rFonts w:hint="default" w:cs="Calibri" w:asciiTheme="minorAscii" w:hAnsiTheme="minorAscii"/>
          <w:sz w:val="21"/>
          <w:szCs w:val="21"/>
        </w:rPr>
        <w:t>stimated glomerular filtration rate.</w:t>
      </w:r>
    </w:p>
    <w:p>
      <w:pPr>
        <w:wordWrap w:val="0"/>
        <w:jc w:val="both"/>
        <w:rPr>
          <w:rFonts w:hint="default" w:cs="Calibri" w:asciiTheme="minorAscii" w:hAnsiTheme="minorAscii" w:eastAsiaTheme="minorEastAsia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</w:rPr>
        <w:t>Continuous variables are represented as mean (SD). The Categorical variable is expressed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 xml:space="preserve">as the expanded frequency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(</w:t>
      </w:r>
      <w:r>
        <w:rPr>
          <w:rFonts w:hint="default" w:cs="Calibri" w:asciiTheme="minorAscii" w:hAnsiTheme="minorAscii"/>
          <w:sz w:val="21"/>
          <w:szCs w:val="21"/>
        </w:rPr>
        <w:t>percentage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)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zNDc2OWM3ZDVlNDA1Zjc2Yjg1MmIzYTIxYWEwYzYifQ=="/>
  </w:docVars>
  <w:rsids>
    <w:rsidRoot w:val="00000000"/>
    <w:rsid w:val="26FB3739"/>
    <w:rsid w:val="3D2C22DD"/>
    <w:rsid w:val="418A03BF"/>
    <w:rsid w:val="4C1F6A2F"/>
    <w:rsid w:val="65607852"/>
    <w:rsid w:val="6908557A"/>
    <w:rsid w:val="7511315C"/>
    <w:rsid w:val="77BD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8:41:00Z</dcterms:created>
  <dc:creator>qodra</dc:creator>
  <cp:lastModifiedBy>郑东东</cp:lastModifiedBy>
  <dcterms:modified xsi:type="dcterms:W3CDTF">2023-11-07T02:3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F6C5FD818045EE84C019340852BB5D_12</vt:lpwstr>
  </property>
</Properties>
</file>